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BB499" w14:textId="77777777" w:rsidR="00B602F6" w:rsidRPr="001A420D" w:rsidRDefault="00B602F6" w:rsidP="00B602F6">
      <w:pPr>
        <w:spacing w:line="72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055E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0</w:t>
      </w:r>
      <w:r w:rsidRPr="005055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>g</w:t>
      </w:r>
    </w:p>
    <w:p w14:paraId="297C402E" w14:textId="77777777" w:rsidR="00B602F6" w:rsidRPr="00D719A3" w:rsidRDefault="00B602F6" w:rsidP="00B602F6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>
        <w:rPr>
          <w:noProof/>
        </w:rPr>
        <w:drawing>
          <wp:inline distT="0" distB="0" distL="0" distR="0" wp14:anchorId="6825F462" wp14:editId="131D3CE1">
            <wp:extent cx="3867150" cy="278130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6DC16" w14:textId="77777777" w:rsidR="00B602F6" w:rsidRDefault="00B602F6" w:rsidP="00B602F6">
      <w:pPr>
        <w:spacing w:line="360" w:lineRule="auto"/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</w:pP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Sensitivity analysis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>of the association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 xml:space="preserve"> 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between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Mind–body exercise</w:t>
      </w:r>
      <w:r w:rsidRPr="00D719A3">
        <w:rPr>
          <w:rFonts w:ascii="Times New Roman" w:eastAsia="Times New Roman" w:hAnsi="Times New Roman" w:hint="eastAsia"/>
          <w:b/>
          <w:snapToGrid w:val="0"/>
          <w:color w:val="000000" w:themeColor="text1"/>
          <w:szCs w:val="21"/>
          <w:lang w:bidi="en-US"/>
        </w:rPr>
        <w:t xml:space="preserve"> and </w:t>
      </w:r>
      <w:r w:rsidRPr="00D719A3">
        <w:rPr>
          <w:rFonts w:ascii="Times New Roman" w:eastAsia="Times New Roman" w:hAnsi="Times New Roman"/>
          <w:b/>
          <w:snapToGrid w:val="0"/>
          <w:color w:val="000000" w:themeColor="text1"/>
          <w:szCs w:val="21"/>
          <w:lang w:bidi="en-US"/>
        </w:rPr>
        <w:t>Cervical Left Rotation.</w:t>
      </w:r>
    </w:p>
    <w:p w14:paraId="76BC90FE" w14:textId="41942F69" w:rsidR="00F05262" w:rsidRPr="00B602F6" w:rsidRDefault="00F05262" w:rsidP="00C20C42">
      <w:pPr>
        <w:spacing w:line="360" w:lineRule="auto"/>
        <w:rPr>
          <w:rFonts w:ascii="Times New Roman" w:hAnsi="Times New Roman" w:hint="eastAsia"/>
          <w:b/>
          <w:snapToGrid w:val="0"/>
          <w:color w:val="000000" w:themeColor="text1"/>
          <w:szCs w:val="21"/>
          <w:lang w:bidi="en-US"/>
        </w:rPr>
      </w:pPr>
    </w:p>
    <w:sectPr w:rsidR="00F05262" w:rsidRPr="00B60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90"/>
    <w:rsid w:val="00326E21"/>
    <w:rsid w:val="004358B6"/>
    <w:rsid w:val="00454176"/>
    <w:rsid w:val="00AF028E"/>
    <w:rsid w:val="00B275A3"/>
    <w:rsid w:val="00B602F6"/>
    <w:rsid w:val="00C20C42"/>
    <w:rsid w:val="00EF6090"/>
    <w:rsid w:val="00F05262"/>
    <w:rsid w:val="00F9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86FF"/>
  <w15:chartTrackingRefBased/>
  <w15:docId w15:val="{458E7754-AFE6-42A6-B938-6926645F2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hui</dc:creator>
  <cp:keywords/>
  <dc:description/>
  <cp:lastModifiedBy>Liao Xianhui</cp:lastModifiedBy>
  <cp:revision>2</cp:revision>
  <dcterms:created xsi:type="dcterms:W3CDTF">2021-12-31T09:25:00Z</dcterms:created>
  <dcterms:modified xsi:type="dcterms:W3CDTF">2021-12-31T09:25:00Z</dcterms:modified>
</cp:coreProperties>
</file>